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15076" w14:textId="77777777" w:rsidR="009F3C08" w:rsidRPr="0059783A" w:rsidRDefault="009F3C08" w:rsidP="009F3C08">
      <w:pPr>
        <w:rPr>
          <w:rFonts w:ascii="Helvetica" w:hAnsi="Helvetica"/>
        </w:rPr>
      </w:pPr>
      <w:r w:rsidRPr="0059783A">
        <w:rPr>
          <w:rFonts w:ascii="Helvetica" w:hAnsi="Helvetica"/>
        </w:rPr>
        <w:t>Supplementary Figure 1. Flowchart of study population</w:t>
      </w:r>
    </w:p>
    <w:p w14:paraId="1F08B256" w14:textId="77777777" w:rsidR="009F3C08" w:rsidRDefault="009F3C08" w:rsidP="009F3C08">
      <w:r>
        <w:rPr>
          <w:rFonts w:ascii="Helvetica" w:hAnsi="Helvetica" w:cs="Helvetica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C5DF7A" wp14:editId="4B1B1B58">
                <wp:simplePos x="0" y="0"/>
                <wp:positionH relativeFrom="column">
                  <wp:posOffset>-167640</wp:posOffset>
                </wp:positionH>
                <wp:positionV relativeFrom="paragraph">
                  <wp:posOffset>239395</wp:posOffset>
                </wp:positionV>
                <wp:extent cx="8506460" cy="5067300"/>
                <wp:effectExtent l="0" t="0" r="15240" b="12700"/>
                <wp:wrapNone/>
                <wp:docPr id="111018546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06460" cy="5067300"/>
                          <a:chOff x="0" y="177811"/>
                          <a:chExt cx="8506496" cy="5067526"/>
                        </a:xfrm>
                      </wpg:grpSpPr>
                      <wps:wsp>
                        <wps:cNvPr id="1949206464" name="TextBox 3">
                          <a:extLst>
                            <a:ext uri="{FF2B5EF4-FFF2-40B4-BE49-F238E27FC236}">
                              <a16:creationId xmlns:a16="http://schemas.microsoft.com/office/drawing/2014/main" id="{8E31BDE0-F446-C45E-1CFF-353622D2FCE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77811"/>
                            <a:ext cx="3436000" cy="54612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F7AF2D6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tudy Population: Childhood cancer survivors diagnosed 2011-2019 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nd 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eated at TXCH (n=1194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06952007" name="TextBox 10">
                          <a:extLst>
                            <a:ext uri="{FF2B5EF4-FFF2-40B4-BE49-F238E27FC236}">
                              <a16:creationId xmlns:a16="http://schemas.microsoft.com/office/drawing/2014/main" id="{2145DD04-909B-165A-E356-4049CFF0AD0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998113"/>
                            <a:ext cx="3436000" cy="120464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3541B16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clusion Criteria:</w:t>
                              </w:r>
                            </w:p>
                            <w:p w14:paraId="7CA00EE7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) Treated with radiation therapy, chemotherapy, or both</w:t>
                              </w:r>
                            </w:p>
                            <w:p w14:paraId="2368B41F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2) Alive and in remission &gt;2 years after EOT </w:t>
                              </w:r>
                            </w:p>
                            <w:p w14:paraId="02D2DB03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) Reside within a 300-mile radius of TXC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31317244" name="TextBox 11">
                          <a:extLst>
                            <a:ext uri="{FF2B5EF4-FFF2-40B4-BE49-F238E27FC236}">
                              <a16:creationId xmlns:a16="http://schemas.microsoft.com/office/drawing/2014/main" id="{6CB8A5C1-6C95-2BE6-9BC8-B69B19D6D7E8}"/>
                            </a:ext>
                          </a:extLst>
                        </wps:cNvPr>
                        <wps:cNvSpPr txBox="1"/>
                        <wps:spPr>
                          <a:xfrm>
                            <a:off x="3934496" y="1081825"/>
                            <a:ext cx="4572000" cy="20796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BC4621A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xclusion Criteria: </w:t>
                              </w:r>
                            </w:p>
                            <w:p w14:paraId="27F43C37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) 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fractory disease or relapse</w:t>
                              </w:r>
                            </w:p>
                            <w:p w14:paraId="5FB6C95E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2) 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ansferred care to another hospital within 2 years from EOT</w:t>
                              </w:r>
                            </w:p>
                            <w:p w14:paraId="02580E9E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3) 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ated with observation or surgery alone</w:t>
                              </w:r>
                            </w:p>
                            <w:p w14:paraId="0735735B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4) 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ated with an allogeneic hematopoietic stem cell transplantation</w:t>
                              </w:r>
                            </w:p>
                            <w:p w14:paraId="28972721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4) 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ternational referrals</w:t>
                              </w:r>
                            </w:p>
                            <w:p w14:paraId="49C4E8E2" w14:textId="77777777" w:rsidR="009F3C08" w:rsidRPr="00CC1A29" w:rsidRDefault="009F3C08" w:rsidP="009F3C08">
                              <w:pP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5) 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insurance data at 2-6 years from EOT or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ternational payer statu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30970381" name="TextBox 12">
                          <a:extLst>
                            <a:ext uri="{FF2B5EF4-FFF2-40B4-BE49-F238E27FC236}">
                              <a16:creationId xmlns:a16="http://schemas.microsoft.com/office/drawing/2014/main" id="{AB4143F5-CAA3-85B1-8D60-12648B3C7532}"/>
                            </a:ext>
                          </a:extLst>
                        </wps:cNvPr>
                        <wps:cNvSpPr txBox="1"/>
                        <wps:spPr>
                          <a:xfrm>
                            <a:off x="212502" y="2704563"/>
                            <a:ext cx="2971813" cy="64772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AEF7C73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urvivors included in the study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138)</w:t>
                              </w:r>
                            </w:p>
                            <w:p w14:paraId="60861B2C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nalysis for Outcome 1: LTSC non-attendance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67509614" name="TextBox 14">
                          <a:extLst>
                            <a:ext uri="{FF2B5EF4-FFF2-40B4-BE49-F238E27FC236}">
                              <a16:creationId xmlns:a16="http://schemas.microsoft.com/office/drawing/2014/main" id="{978FDB7B-DE08-FEA1-A949-B60246860864}"/>
                            </a:ext>
                          </a:extLst>
                        </wps:cNvPr>
                        <wps:cNvSpPr txBox="1"/>
                        <wps:spPr>
                          <a:xfrm>
                            <a:off x="218941" y="3734873"/>
                            <a:ext cx="2971813" cy="54612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5310555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alysis for Outcome 2: LTSC visit delayed initiation (n= 897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84407947" name="TextBox 15">
                          <a:extLst>
                            <a:ext uri="{FF2B5EF4-FFF2-40B4-BE49-F238E27FC236}">
                              <a16:creationId xmlns:a16="http://schemas.microsoft.com/office/drawing/2014/main" id="{B0B43301-BAFF-CDA0-B8EC-D78DABD33065}"/>
                            </a:ext>
                          </a:extLst>
                        </wps:cNvPr>
                        <wps:cNvSpPr txBox="1"/>
                        <wps:spPr>
                          <a:xfrm>
                            <a:off x="218941" y="4725995"/>
                            <a:ext cx="2971800" cy="51934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E13F8F4" w14:textId="77777777" w:rsidR="009F3C08" w:rsidRPr="00A81864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alysis for Outcome 3: LTSC visit disengagement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  <w:t xml:space="preserve"> </w:t>
                              </w: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87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6291383" name="TextBox 16">
                          <a:extLst>
                            <a:ext uri="{FF2B5EF4-FFF2-40B4-BE49-F238E27FC236}">
                              <a16:creationId xmlns:a16="http://schemas.microsoft.com/office/drawing/2014/main" id="{08BC357B-3D40-EAAE-00F4-AFD8C061319D}"/>
                            </a:ext>
                          </a:extLst>
                        </wps:cNvPr>
                        <wps:cNvSpPr txBox="1"/>
                        <wps:spPr>
                          <a:xfrm>
                            <a:off x="3934496" y="3322749"/>
                            <a:ext cx="2971813" cy="64772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A5A2365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sion Criteria:</w:t>
                              </w:r>
                            </w:p>
                            <w:p w14:paraId="0F0C99FC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tients who never attended (n=24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4326875" name="TextBox 17">
                          <a:extLst>
                            <a:ext uri="{FF2B5EF4-FFF2-40B4-BE49-F238E27FC236}">
                              <a16:creationId xmlns:a16="http://schemas.microsoft.com/office/drawing/2014/main" id="{58177252-42AD-2F20-EEAA-4491F48431E5}"/>
                            </a:ext>
                          </a:extLst>
                        </wps:cNvPr>
                        <wps:cNvSpPr txBox="1"/>
                        <wps:spPr>
                          <a:xfrm>
                            <a:off x="3947375" y="4114800"/>
                            <a:ext cx="2971813" cy="10014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E05DDF0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sion Criteria:</w:t>
                              </w:r>
                            </w:p>
                            <w:p w14:paraId="0220281E" w14:textId="77777777" w:rsidR="009F3C08" w:rsidRPr="00CC1A29" w:rsidRDefault="009F3C08" w:rsidP="009F3C08">
                              <w:pPr>
                                <w:jc w:val="center"/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C1A29"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tients who attended their first LTSC visit but then relapsed, died, or moved away within 5 years of EOT (n=2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25673251" name="Straight Connector 19">
                          <a:extLst>
                            <a:ext uri="{FF2B5EF4-FFF2-40B4-BE49-F238E27FC236}">
                              <a16:creationId xmlns:a16="http://schemas.microsoft.com/office/drawing/2014/main" id="{9BB386F2-2997-CF42-F04F-87C3CB236447}"/>
                            </a:ext>
                          </a:extLst>
                        </wps:cNvPr>
                        <wps:cNvCnPr/>
                        <wps:spPr>
                          <a:xfrm flipH="1">
                            <a:off x="1706451" y="734096"/>
                            <a:ext cx="0" cy="25355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3679773" name="Straight Connector 20">
                          <a:extLst>
                            <a:ext uri="{FF2B5EF4-FFF2-40B4-BE49-F238E27FC236}">
                              <a16:creationId xmlns:a16="http://schemas.microsoft.com/office/drawing/2014/main" id="{5D26724D-AA5C-0FF0-7372-0E8973E8D87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87133" y="2176530"/>
                            <a:ext cx="0" cy="52803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6980159" name="Straight Connector 24">
                          <a:extLst>
                            <a:ext uri="{FF2B5EF4-FFF2-40B4-BE49-F238E27FC236}">
                              <a16:creationId xmlns:a16="http://schemas.microsoft.com/office/drawing/2014/main" id="{DC98E3FE-5978-4E43-84AA-EAB27D752E0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3572" y="3361386"/>
                            <a:ext cx="0" cy="36658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3909343" name="Straight Connector 26">
                          <a:extLst>
                            <a:ext uri="{FF2B5EF4-FFF2-40B4-BE49-F238E27FC236}">
                              <a16:creationId xmlns:a16="http://schemas.microsoft.com/office/drawing/2014/main" id="{C6AE0152-50AB-2BD9-11A3-9B41B35D2CB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25769" y="4269346"/>
                            <a:ext cx="6439" cy="45076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1736151" name="Straight Connector 28">
                          <a:extLst>
                            <a:ext uri="{FF2B5EF4-FFF2-40B4-BE49-F238E27FC236}">
                              <a16:creationId xmlns:a16="http://schemas.microsoft.com/office/drawing/2014/main" id="{A48263EF-EA18-2C1A-5A2A-3DBE211ED41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693572" y="2440546"/>
                            <a:ext cx="22402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8939843" name="Straight Connector 30">
                          <a:extLst>
                            <a:ext uri="{FF2B5EF4-FFF2-40B4-BE49-F238E27FC236}">
                              <a16:creationId xmlns:a16="http://schemas.microsoft.com/office/drawing/2014/main" id="{ADB2DB23-C5E5-FD1E-0AD5-2AEEBB50CD8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725769" y="4526924"/>
                            <a:ext cx="2215167" cy="643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0006010" name="Straight Connector 31">
                          <a:extLst>
                            <a:ext uri="{FF2B5EF4-FFF2-40B4-BE49-F238E27FC236}">
                              <a16:creationId xmlns:a16="http://schemas.microsoft.com/office/drawing/2014/main" id="{3583A081-8BB9-5F34-5CED-4BB0F66C780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3572" y="3548130"/>
                            <a:ext cx="2240924" cy="1949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C5DF7A" id="Group 1" o:spid="_x0000_s1026" style="position:absolute;margin-left:-13.2pt;margin-top:18.85pt;width:669.8pt;height:399pt;z-index:251659264;mso-height-relative:margin" coordorigin=",1778" coordsize="85064,506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top:1778;width:34360;height:54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" filled="f" strokecolor="black [3213]">
                  <v:textbox style="mso-fit-shape-to-text:t">
                    <w:txbxContent>
                      <w:p w14:paraId="5F7AF2D6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tudy Population: Childhood cancer survivors diagnosed 2011-2019 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nd 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eated at TXCH (n=1194)</w:t>
                        </w:r>
                      </w:p>
                    </w:txbxContent>
                  </v:textbox>
                </v:shape>
                <v:shape id="TextBox 10" o:spid="_x0000_s1028" type="#_x0000_t202" style="position:absolute;top:9981;width:34360;height:120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" filled="f" strokecolor="black [3213]">
                  <v:textbox style="mso-fit-shape-to-text:t">
                    <w:txbxContent>
                      <w:p w14:paraId="73541B16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clusion Criteria:</w:t>
                        </w:r>
                      </w:p>
                      <w:p w14:paraId="7CA00EE7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) Treated with radiation therapy, chemotherapy, or both</w:t>
                        </w:r>
                      </w:p>
                      <w:p w14:paraId="2368B41F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2) Alive and in remission &gt;2 years after EOT </w:t>
                        </w:r>
                      </w:p>
                      <w:p w14:paraId="02D2DB03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) Reside within a 300-mile radius of TXCH</w:t>
                        </w:r>
                      </w:p>
                    </w:txbxContent>
                  </v:textbox>
                </v:shape>
                <v:shape id="TextBox 11" o:spid="_x0000_s1029" type="#_x0000_t202" style="position:absolute;left:39344;top:10818;width:45720;height:207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" filled="f" strokecolor="black [3213]">
                  <v:textbox>
                    <w:txbxContent>
                      <w:p w14:paraId="2BC4621A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xclusion Criteria: </w:t>
                        </w:r>
                      </w:p>
                      <w:p w14:paraId="27F43C37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) 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fractory disease or relapse</w:t>
                        </w:r>
                      </w:p>
                      <w:p w14:paraId="5FB6C95E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2) 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ansferred care to another hospital within 2 years from EOT</w:t>
                        </w:r>
                      </w:p>
                      <w:p w14:paraId="02580E9E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3) 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ated with observation or surgery alone</w:t>
                        </w:r>
                      </w:p>
                      <w:p w14:paraId="0735735B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4) 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ated with an allogeneic hematopoietic stem cell transplantation</w:t>
                        </w:r>
                      </w:p>
                      <w:p w14:paraId="28972721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4) 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ternational referrals</w:t>
                        </w:r>
                      </w:p>
                      <w:p w14:paraId="49C4E8E2" w14:textId="77777777" w:rsidR="009F3C08" w:rsidRPr="00CC1A29" w:rsidRDefault="009F3C08" w:rsidP="009F3C08">
                        <w:pP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5) 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insurance data at 2-6 years from EOT or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ternational payer status</w:t>
                        </w:r>
                      </w:p>
                    </w:txbxContent>
                  </v:textbox>
                </v:shape>
                <v:shape id="TextBox 12" o:spid="_x0000_s1030" type="#_x0000_t202" style="position:absolute;left:2125;top:27045;width:29718;height:6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" filled="f" strokecolor="black [3213]">
                  <v:textbox style="mso-fit-shape-to-text:t">
                    <w:txbxContent>
                      <w:p w14:paraId="4AEF7C73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urvivors included in the study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138)</w:t>
                        </w:r>
                      </w:p>
                      <w:p w14:paraId="60861B2C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nalysis for Outcome 1: LTSC non-attendance </w:t>
                        </w:r>
                      </w:p>
                    </w:txbxContent>
                  </v:textbox>
                </v:shape>
                <v:shape id="TextBox 14" o:spid="_x0000_s1031" type="#_x0000_t202" style="position:absolute;left:2189;top:37348;width:29718;height:54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" filled="f" strokecolor="black [3213]">
                  <v:textbox style="mso-fit-shape-to-text:t">
                    <w:txbxContent>
                      <w:p w14:paraId="45310555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alysis for Outcome 2: LTSC visit delayed initiation (n= 897)</w:t>
                        </w:r>
                      </w:p>
                    </w:txbxContent>
                  </v:textbox>
                </v:shape>
                <v:shape id="TextBox 15" o:spid="_x0000_s1032" type="#_x0000_t202" style="position:absolute;left:2189;top:47259;width:29718;height:51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" filled="f" strokecolor="black [3213]">
                  <v:textbox>
                    <w:txbxContent>
                      <w:p w14:paraId="7E13F8F4" w14:textId="77777777" w:rsidR="009F3C08" w:rsidRPr="00A81864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alysis for Outcome 3: LTSC visit disengagement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  <w:t xml:space="preserve"> </w:t>
                        </w: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875)</w:t>
                        </w:r>
                      </w:p>
                    </w:txbxContent>
                  </v:textbox>
                </v:shape>
                <v:shape id="TextBox 16" o:spid="_x0000_s1033" type="#_x0000_t202" style="position:absolute;left:39344;top:33227;width:29719;height:6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" filled="f" strokecolor="black [3213]">
                  <v:textbox style="mso-fit-shape-to-text:t">
                    <w:txbxContent>
                      <w:p w14:paraId="1A5A2365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sion Criteria:</w:t>
                        </w:r>
                      </w:p>
                      <w:p w14:paraId="0F0C99FC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tients who never attended (n=241)</w:t>
                        </w:r>
                      </w:p>
                    </w:txbxContent>
                  </v:textbox>
                </v:shape>
                <v:shape id="TextBox 17" o:spid="_x0000_s1034" type="#_x0000_t202" style="position:absolute;left:39473;top:41148;width:29718;height:100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" filled="f" strokecolor="black [3213]">
                  <v:textbox style="mso-fit-shape-to-text:t">
                    <w:txbxContent>
                      <w:p w14:paraId="3E05DDF0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sion Criteria:</w:t>
                        </w:r>
                      </w:p>
                      <w:p w14:paraId="0220281E" w14:textId="77777777" w:rsidR="009F3C08" w:rsidRPr="00CC1A29" w:rsidRDefault="009F3C08" w:rsidP="009F3C08">
                        <w:pPr>
                          <w:jc w:val="center"/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C1A29"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tients who attended their first LTSC visit but then relapsed, died, or moved away within 5 years of EOT (n=22)</w:t>
                        </w:r>
                      </w:p>
                    </w:txbxContent>
                  </v:textbox>
                </v:shape>
                <v:line id="Straight Connector 19" o:spid="_x0000_s1035" style="position:absolute;flip:x;visibility:visible;mso-wrap-style:square" from="17064,7340" to="17064,98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" strokecolor="black [3200]" strokeweight="1pt">
                  <v:stroke joinstyle="miter"/>
                </v:line>
                <v:line id="Straight Connector 20" o:spid="_x0000_s1036" style="position:absolute;visibility:visible;mso-wrap-style:square" from="16871,21765" to="16871,270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" strokecolor="black [3200]" strokeweight="1pt">
                  <v:stroke joinstyle="miter"/>
                  <o:lock v:ext="edit" shapetype="f"/>
                </v:line>
                <v:line id="Straight Connector 24" o:spid="_x0000_s1037" style="position:absolute;visibility:visible;mso-wrap-style:square" from="16935,33613" to="16935,372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" strokecolor="black [3200]" strokeweight="1pt">
                  <v:stroke joinstyle="miter"/>
                  <o:lock v:ext="edit" shapetype="f"/>
                </v:line>
                <v:line id="Straight Connector 26" o:spid="_x0000_s1038" style="position:absolute;visibility:visible;mso-wrap-style:square" from="17257,42693" to="17322,472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" strokecolor="black [3200]" strokeweight="1pt">
                  <v:stroke joinstyle="miter"/>
                  <o:lock v:ext="edit" shapetype="f"/>
                </v:line>
                <v:line id="Straight Connector 28" o:spid="_x0000_s1039" style="position:absolute;flip:y;visibility:visible;mso-wrap-style:square" from="16935,24405" to="39338,244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" strokecolor="black [3200]" strokeweight="1pt">
                  <v:stroke joinstyle="miter"/>
                  <o:lock v:ext="edit" shapetype="f"/>
                </v:line>
                <v:line id="Straight Connector 30" o:spid="_x0000_s1040" style="position:absolute;flip:y;visibility:visible;mso-wrap-style:square" from="17257,45269" to="39409,453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" strokecolor="black [3200]" strokeweight="1pt">
                  <v:stroke joinstyle="miter"/>
                  <o:lock v:ext="edit" shapetype="f"/>
                </v:line>
                <v:line id="Straight Connector 31" o:spid="_x0000_s1041" style="position:absolute;visibility:visible;mso-wrap-style:square" from="16935,35481" to="39344,356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" strokecolor="black [3200]" strokeweight="1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2BAE3D33" w14:textId="77777777" w:rsidR="009F3C08" w:rsidRDefault="009F3C08" w:rsidP="009F3C08"/>
    <w:p w14:paraId="566E8A98" w14:textId="77777777" w:rsidR="009F3C08" w:rsidRDefault="009F3C08" w:rsidP="009F3C08"/>
    <w:p w14:paraId="69C7C47B" w14:textId="77777777" w:rsidR="009F3C08" w:rsidRDefault="009F3C08" w:rsidP="009F3C08"/>
    <w:p w14:paraId="2FC985AA" w14:textId="77777777" w:rsidR="009F3C08" w:rsidRDefault="009F3C08" w:rsidP="009F3C08"/>
    <w:p w14:paraId="6119A292" w14:textId="77777777" w:rsidR="009F3C08" w:rsidRDefault="009F3C08" w:rsidP="009F3C08"/>
    <w:p w14:paraId="2F7EB6BF" w14:textId="77777777" w:rsidR="009F3C08" w:rsidRDefault="009F3C08" w:rsidP="009F3C08"/>
    <w:p w14:paraId="2B3592F5" w14:textId="77777777" w:rsidR="009F3C08" w:rsidRDefault="009F3C08" w:rsidP="009F3C08"/>
    <w:p w14:paraId="4153851D" w14:textId="77777777" w:rsidR="009F3C08" w:rsidRDefault="009F3C08" w:rsidP="009F3C08"/>
    <w:p w14:paraId="3C2687A5" w14:textId="77777777" w:rsidR="009F3C08" w:rsidRDefault="009F3C08" w:rsidP="009F3C08"/>
    <w:p w14:paraId="2D2EA42D" w14:textId="77777777" w:rsidR="009F3C08" w:rsidRDefault="009F3C08" w:rsidP="009F3C08"/>
    <w:p w14:paraId="715D2704" w14:textId="77777777" w:rsidR="009F3C08" w:rsidRDefault="009F3C08" w:rsidP="009F3C08"/>
    <w:p w14:paraId="1DAEA809" w14:textId="77777777" w:rsidR="009F3C08" w:rsidRDefault="009F3C08" w:rsidP="009F3C08"/>
    <w:p w14:paraId="5071242E" w14:textId="77777777" w:rsidR="009F3C08" w:rsidRDefault="009F3C08" w:rsidP="009F3C08"/>
    <w:p w14:paraId="1F85DA6B" w14:textId="77777777" w:rsidR="009F3C08" w:rsidRDefault="009F3C08" w:rsidP="009F3C08"/>
    <w:p w14:paraId="6D190F50" w14:textId="77777777" w:rsidR="009F3C08" w:rsidRDefault="009F3C08" w:rsidP="009F3C08"/>
    <w:p w14:paraId="756D6519" w14:textId="77777777" w:rsidR="009F3C08" w:rsidRDefault="009F3C08" w:rsidP="009F3C08"/>
    <w:p w14:paraId="00CC65A6" w14:textId="77777777" w:rsidR="009F3C08" w:rsidRDefault="009F3C08" w:rsidP="009F3C08">
      <w:pPr>
        <w:rPr>
          <w:rFonts w:ascii="Helvetica" w:hAnsi="Helvetica"/>
        </w:rPr>
      </w:pPr>
    </w:p>
    <w:tbl>
      <w:tblPr>
        <w:tblW w:w="7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3060"/>
      </w:tblGrid>
      <w:tr w:rsidR="009F3C08" w:rsidRPr="00595149" w14:paraId="6DA9BE96" w14:textId="77777777" w:rsidTr="00FC6AAE">
        <w:trPr>
          <w:trHeight w:val="300"/>
        </w:trPr>
        <w:tc>
          <w:tcPr>
            <w:tcW w:w="7020" w:type="dxa"/>
            <w:gridSpan w:val="2"/>
            <w:tcBorders>
              <w:bottom w:val="single" w:sz="4" w:space="0" w:color="auto"/>
            </w:tcBorders>
            <w:hideMark/>
          </w:tcPr>
          <w:p w14:paraId="3C6444A2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Supplementary </w:t>
            </w:r>
            <w:r w:rsidRPr="003D4DB1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Table </w:t>
            </w:r>
            <w:r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. 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Time-to-Event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Analyses of Factors Associated with Long-Term Surviv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or Clinic (LTSC) Nonattendance Following Cancer Treatment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n=1138) </w:t>
            </w:r>
          </w:p>
        </w:tc>
      </w:tr>
      <w:tr w:rsidR="009F3C08" w:rsidRPr="00595149" w14:paraId="5871EB5F" w14:textId="77777777" w:rsidTr="00FC6AAE">
        <w:trPr>
          <w:trHeight w:val="30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016D97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Variable 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D5FF50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H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R  </w:t>
            </w:r>
          </w:p>
          <w:p w14:paraId="5DB08883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(95% CI) </w:t>
            </w:r>
          </w:p>
        </w:tc>
      </w:tr>
      <w:tr w:rsidR="009F3C08" w:rsidRPr="00595149" w14:paraId="0357D23F" w14:textId="77777777" w:rsidTr="00FC6AAE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hideMark/>
          </w:tcPr>
          <w:p w14:paraId="255F76ED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Age at end of treatment (continuous) 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14:paraId="5A622CA6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5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03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6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1E792E5D" w14:textId="77777777" w:rsidTr="00FC6AAE">
        <w:trPr>
          <w:trHeight w:val="300"/>
        </w:trPr>
        <w:tc>
          <w:tcPr>
            <w:tcW w:w="3960" w:type="dxa"/>
            <w:hideMark/>
          </w:tcPr>
          <w:p w14:paraId="5B296A9D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Sex </w:t>
            </w:r>
          </w:p>
        </w:tc>
        <w:tc>
          <w:tcPr>
            <w:tcW w:w="3060" w:type="dxa"/>
            <w:hideMark/>
          </w:tcPr>
          <w:p w14:paraId="5EEBFDEC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F3C08" w:rsidRPr="00595149" w14:paraId="2C005BC8" w14:textId="77777777" w:rsidTr="00FC6AAE">
        <w:trPr>
          <w:trHeight w:val="300"/>
        </w:trPr>
        <w:tc>
          <w:tcPr>
            <w:tcW w:w="3960" w:type="dxa"/>
            <w:hideMark/>
          </w:tcPr>
          <w:p w14:paraId="29F46148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Male </w:t>
            </w:r>
          </w:p>
        </w:tc>
        <w:tc>
          <w:tcPr>
            <w:tcW w:w="3060" w:type="dxa"/>
            <w:vAlign w:val="center"/>
            <w:hideMark/>
          </w:tcPr>
          <w:p w14:paraId="1F44C32D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─ </w:t>
            </w:r>
          </w:p>
        </w:tc>
      </w:tr>
      <w:tr w:rsidR="009F3C08" w:rsidRPr="00595149" w14:paraId="1767C306" w14:textId="77777777" w:rsidTr="00FC6AAE">
        <w:trPr>
          <w:trHeight w:val="300"/>
        </w:trPr>
        <w:tc>
          <w:tcPr>
            <w:tcW w:w="3960" w:type="dxa"/>
            <w:hideMark/>
          </w:tcPr>
          <w:p w14:paraId="24CDD79B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Female </w:t>
            </w:r>
          </w:p>
        </w:tc>
        <w:tc>
          <w:tcPr>
            <w:tcW w:w="3060" w:type="dxa"/>
            <w:hideMark/>
          </w:tcPr>
          <w:p w14:paraId="07D527E2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9-1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6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50267BEE" w14:textId="77777777" w:rsidTr="00FC6AAE">
        <w:trPr>
          <w:trHeight w:val="300"/>
        </w:trPr>
        <w:tc>
          <w:tcPr>
            <w:tcW w:w="3960" w:type="dxa"/>
            <w:hideMark/>
          </w:tcPr>
          <w:p w14:paraId="02B18052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Race/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e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thnicity </w:t>
            </w:r>
          </w:p>
        </w:tc>
        <w:tc>
          <w:tcPr>
            <w:tcW w:w="3060" w:type="dxa"/>
            <w:hideMark/>
          </w:tcPr>
          <w:p w14:paraId="6E9473AC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F3C08" w:rsidRPr="00595149" w14:paraId="5033D286" w14:textId="77777777" w:rsidTr="00FC6AAE">
        <w:trPr>
          <w:trHeight w:val="300"/>
        </w:trPr>
        <w:tc>
          <w:tcPr>
            <w:tcW w:w="3960" w:type="dxa"/>
            <w:hideMark/>
          </w:tcPr>
          <w:p w14:paraId="6F6D402F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Non-Latino White </w:t>
            </w:r>
          </w:p>
        </w:tc>
        <w:tc>
          <w:tcPr>
            <w:tcW w:w="3060" w:type="dxa"/>
            <w:vAlign w:val="center"/>
            <w:hideMark/>
          </w:tcPr>
          <w:p w14:paraId="4D444C66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─ </w:t>
            </w:r>
          </w:p>
        </w:tc>
      </w:tr>
      <w:tr w:rsidR="009F3C08" w:rsidRPr="00595149" w14:paraId="472BF346" w14:textId="77777777" w:rsidTr="00FC6AAE">
        <w:trPr>
          <w:trHeight w:val="300"/>
        </w:trPr>
        <w:tc>
          <w:tcPr>
            <w:tcW w:w="3960" w:type="dxa"/>
            <w:hideMark/>
          </w:tcPr>
          <w:p w14:paraId="6F2046FA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Asian </w:t>
            </w:r>
          </w:p>
        </w:tc>
        <w:tc>
          <w:tcPr>
            <w:tcW w:w="3060" w:type="dxa"/>
            <w:hideMark/>
          </w:tcPr>
          <w:p w14:paraId="444FDF07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64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21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2F7CB55B" w14:textId="77777777" w:rsidTr="00FC6AAE">
        <w:trPr>
          <w:trHeight w:val="300"/>
        </w:trPr>
        <w:tc>
          <w:tcPr>
            <w:tcW w:w="3960" w:type="dxa"/>
            <w:hideMark/>
          </w:tcPr>
          <w:p w14:paraId="7C209533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Latino </w:t>
            </w:r>
          </w:p>
        </w:tc>
        <w:tc>
          <w:tcPr>
            <w:tcW w:w="3060" w:type="dxa"/>
            <w:hideMark/>
          </w:tcPr>
          <w:p w14:paraId="0908BE64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79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0.6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7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.93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1EA5D769" w14:textId="77777777" w:rsidTr="00FC6AAE">
        <w:trPr>
          <w:trHeight w:val="300"/>
        </w:trPr>
        <w:tc>
          <w:tcPr>
            <w:tcW w:w="3960" w:type="dxa"/>
            <w:hideMark/>
          </w:tcPr>
          <w:p w14:paraId="5E463248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Non-Latino Black </w:t>
            </w:r>
          </w:p>
        </w:tc>
        <w:tc>
          <w:tcPr>
            <w:tcW w:w="3060" w:type="dxa"/>
            <w:hideMark/>
          </w:tcPr>
          <w:p w14:paraId="4603E646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23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.96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58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5C41A86F" w14:textId="77777777" w:rsidTr="00FC6AAE">
        <w:trPr>
          <w:trHeight w:val="300"/>
        </w:trPr>
        <w:tc>
          <w:tcPr>
            <w:tcW w:w="3960" w:type="dxa"/>
            <w:hideMark/>
          </w:tcPr>
          <w:p w14:paraId="5B4591AA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Other </w:t>
            </w:r>
          </w:p>
        </w:tc>
        <w:tc>
          <w:tcPr>
            <w:tcW w:w="3060" w:type="dxa"/>
            <w:hideMark/>
          </w:tcPr>
          <w:p w14:paraId="16F1FB48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.96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45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2.04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1B289F69" w14:textId="77777777" w:rsidTr="00FC6AAE">
        <w:trPr>
          <w:trHeight w:val="300"/>
        </w:trPr>
        <w:tc>
          <w:tcPr>
            <w:tcW w:w="3960" w:type="dxa"/>
            <w:hideMark/>
          </w:tcPr>
          <w:p w14:paraId="5DE79BC4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Payer status 2-6 years 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om EOT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60" w:type="dxa"/>
            <w:hideMark/>
          </w:tcPr>
          <w:p w14:paraId="194F8832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F3C08" w:rsidRPr="00595149" w14:paraId="66207B6A" w14:textId="77777777" w:rsidTr="00FC6AAE">
        <w:trPr>
          <w:trHeight w:val="300"/>
        </w:trPr>
        <w:tc>
          <w:tcPr>
            <w:tcW w:w="3960" w:type="dxa"/>
            <w:hideMark/>
          </w:tcPr>
          <w:p w14:paraId="0078504C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Commercial </w:t>
            </w:r>
          </w:p>
        </w:tc>
        <w:tc>
          <w:tcPr>
            <w:tcW w:w="3060" w:type="dxa"/>
            <w:vAlign w:val="center"/>
            <w:hideMark/>
          </w:tcPr>
          <w:p w14:paraId="22AD1C39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─ </w:t>
            </w:r>
          </w:p>
        </w:tc>
      </w:tr>
      <w:tr w:rsidR="009F3C08" w:rsidRPr="00595149" w14:paraId="764B034E" w14:textId="77777777" w:rsidTr="00FC6AAE">
        <w:trPr>
          <w:trHeight w:val="300"/>
        </w:trPr>
        <w:tc>
          <w:tcPr>
            <w:tcW w:w="3960" w:type="dxa"/>
            <w:hideMark/>
          </w:tcPr>
          <w:p w14:paraId="072B8C82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Public </w:t>
            </w:r>
          </w:p>
        </w:tc>
        <w:tc>
          <w:tcPr>
            <w:tcW w:w="3060" w:type="dxa"/>
            <w:hideMark/>
          </w:tcPr>
          <w:p w14:paraId="2CB9FDD1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33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1.15-2.0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1AF7A40F" w14:textId="77777777" w:rsidTr="00FC6AAE">
        <w:trPr>
          <w:trHeight w:val="300"/>
        </w:trPr>
        <w:tc>
          <w:tcPr>
            <w:tcW w:w="3960" w:type="dxa"/>
            <w:hideMark/>
          </w:tcPr>
          <w:p w14:paraId="36CAB302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Uninsured </w:t>
            </w:r>
          </w:p>
        </w:tc>
        <w:tc>
          <w:tcPr>
            <w:tcW w:w="3060" w:type="dxa"/>
            <w:hideMark/>
          </w:tcPr>
          <w:p w14:paraId="19422E51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67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4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2.44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349942C5" w14:textId="77777777" w:rsidTr="00FC6AAE">
        <w:trPr>
          <w:trHeight w:val="300"/>
        </w:trPr>
        <w:tc>
          <w:tcPr>
            <w:tcW w:w="3960" w:type="dxa"/>
            <w:hideMark/>
          </w:tcPr>
          <w:p w14:paraId="295D83A1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Treatment 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dality</w:t>
            </w:r>
          </w:p>
        </w:tc>
        <w:tc>
          <w:tcPr>
            <w:tcW w:w="3060" w:type="dxa"/>
            <w:hideMark/>
          </w:tcPr>
          <w:p w14:paraId="038F8977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F3C08" w:rsidRPr="00595149" w14:paraId="488A6A9B" w14:textId="77777777" w:rsidTr="00FC6AAE">
        <w:trPr>
          <w:trHeight w:val="300"/>
        </w:trPr>
        <w:tc>
          <w:tcPr>
            <w:tcW w:w="3960" w:type="dxa"/>
            <w:hideMark/>
          </w:tcPr>
          <w:p w14:paraId="76A33D4E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Chemotherapy only </w:t>
            </w:r>
          </w:p>
        </w:tc>
        <w:tc>
          <w:tcPr>
            <w:tcW w:w="3060" w:type="dxa"/>
            <w:vAlign w:val="center"/>
            <w:hideMark/>
          </w:tcPr>
          <w:p w14:paraId="6F73CCF3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─ </w:t>
            </w:r>
          </w:p>
        </w:tc>
      </w:tr>
      <w:tr w:rsidR="009F3C08" w:rsidRPr="00595149" w14:paraId="38B4D277" w14:textId="77777777" w:rsidTr="00FC6AAE">
        <w:trPr>
          <w:trHeight w:val="300"/>
        </w:trPr>
        <w:tc>
          <w:tcPr>
            <w:tcW w:w="3960" w:type="dxa"/>
            <w:hideMark/>
          </w:tcPr>
          <w:p w14:paraId="01289E8B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Chemotherapy and radiation </w:t>
            </w:r>
          </w:p>
        </w:tc>
        <w:tc>
          <w:tcPr>
            <w:tcW w:w="3060" w:type="dxa"/>
            <w:hideMark/>
          </w:tcPr>
          <w:p w14:paraId="0E56F2FF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.83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69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.99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3DFE11DC" w14:textId="77777777" w:rsidTr="00FC6AAE">
        <w:trPr>
          <w:trHeight w:val="300"/>
        </w:trPr>
        <w:tc>
          <w:tcPr>
            <w:tcW w:w="3960" w:type="dxa"/>
            <w:hideMark/>
          </w:tcPr>
          <w:p w14:paraId="0BFAFC8F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Radiation only </w:t>
            </w:r>
          </w:p>
        </w:tc>
        <w:tc>
          <w:tcPr>
            <w:tcW w:w="3060" w:type="dxa"/>
            <w:hideMark/>
          </w:tcPr>
          <w:p w14:paraId="36B7A33C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52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0.98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2.37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49BD5581" w14:textId="77777777" w:rsidTr="00FC6AAE">
        <w:trPr>
          <w:trHeight w:val="300"/>
        </w:trPr>
        <w:tc>
          <w:tcPr>
            <w:tcW w:w="3960" w:type="dxa"/>
            <w:hideMark/>
          </w:tcPr>
          <w:p w14:paraId="56FFEF53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Diagnosis </w:t>
            </w:r>
          </w:p>
        </w:tc>
        <w:tc>
          <w:tcPr>
            <w:tcW w:w="3060" w:type="dxa"/>
            <w:hideMark/>
          </w:tcPr>
          <w:p w14:paraId="338D2B27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F3C08" w:rsidRPr="00595149" w14:paraId="50B22CE1" w14:textId="77777777" w:rsidTr="00FC6AAE">
        <w:trPr>
          <w:trHeight w:val="300"/>
        </w:trPr>
        <w:tc>
          <w:tcPr>
            <w:tcW w:w="3960" w:type="dxa"/>
            <w:hideMark/>
          </w:tcPr>
          <w:p w14:paraId="7F8603A3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Leukemia </w:t>
            </w:r>
          </w:p>
        </w:tc>
        <w:tc>
          <w:tcPr>
            <w:tcW w:w="3060" w:type="dxa"/>
            <w:vAlign w:val="center"/>
            <w:hideMark/>
          </w:tcPr>
          <w:p w14:paraId="534672E2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─ </w:t>
            </w:r>
          </w:p>
        </w:tc>
      </w:tr>
      <w:tr w:rsidR="009F3C08" w:rsidRPr="00595149" w14:paraId="3B54EAE9" w14:textId="77777777" w:rsidTr="00FC6AAE">
        <w:trPr>
          <w:trHeight w:val="300"/>
        </w:trPr>
        <w:tc>
          <w:tcPr>
            <w:tcW w:w="3960" w:type="dxa"/>
            <w:hideMark/>
          </w:tcPr>
          <w:p w14:paraId="5E709957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CNS 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umor</w:t>
            </w:r>
          </w:p>
        </w:tc>
        <w:tc>
          <w:tcPr>
            <w:tcW w:w="3060" w:type="dxa"/>
            <w:hideMark/>
          </w:tcPr>
          <w:p w14:paraId="20B78423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3.03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2.30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4.00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28D6BF55" w14:textId="77777777" w:rsidTr="00FC6AAE">
        <w:trPr>
          <w:trHeight w:val="300"/>
        </w:trPr>
        <w:tc>
          <w:tcPr>
            <w:tcW w:w="3960" w:type="dxa"/>
            <w:hideMark/>
          </w:tcPr>
          <w:p w14:paraId="43C4CF53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Lymphoma </w:t>
            </w:r>
          </w:p>
        </w:tc>
        <w:tc>
          <w:tcPr>
            <w:tcW w:w="3060" w:type="dxa"/>
            <w:hideMark/>
          </w:tcPr>
          <w:p w14:paraId="70528575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2.11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.72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2.60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4DFC06A7" w14:textId="77777777" w:rsidTr="00FC6AAE">
        <w:trPr>
          <w:trHeight w:val="300"/>
        </w:trPr>
        <w:tc>
          <w:tcPr>
            <w:tcW w:w="3960" w:type="dxa"/>
            <w:tcBorders>
              <w:bottom w:val="single" w:sz="4" w:space="0" w:color="auto"/>
            </w:tcBorders>
            <w:hideMark/>
          </w:tcPr>
          <w:p w14:paraId="5176F406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  Solid tumors 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14:paraId="5B7C6358" w14:textId="77777777" w:rsidR="009F3C08" w:rsidRPr="00595149" w:rsidRDefault="009F3C08" w:rsidP="00FC6AAE">
            <w:pPr>
              <w:spacing w:after="0" w:line="240" w:lineRule="auto"/>
              <w:jc w:val="center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3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51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(2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95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-4.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19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9F3C08" w:rsidRPr="00595149" w14:paraId="5C2F45DF" w14:textId="77777777" w:rsidTr="00FC6AAE">
        <w:trPr>
          <w:trHeight w:val="300"/>
        </w:trPr>
        <w:tc>
          <w:tcPr>
            <w:tcW w:w="7020" w:type="dxa"/>
            <w:gridSpan w:val="2"/>
            <w:tcBorders>
              <w:top w:val="single" w:sz="4" w:space="0" w:color="auto"/>
            </w:tcBorders>
            <w:hideMark/>
          </w:tcPr>
          <w:p w14:paraId="58980CC8" w14:textId="77777777" w:rsidR="009F3C08" w:rsidRPr="00595149" w:rsidRDefault="009F3C08" w:rsidP="00FC6AAE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H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R, 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hazard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 xml:space="preserve"> ratio; CI, confidence interval; 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E</w:t>
            </w:r>
            <w: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OT, end of treatment; 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CNS, central nervous system</w:t>
            </w:r>
            <w: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595149"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C986776" w14:textId="77777777" w:rsidR="00000000" w:rsidRDefault="00000000"/>
    <w:sectPr w:rsidR="005469B3" w:rsidSect="009E7F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C08"/>
    <w:rsid w:val="00591C90"/>
    <w:rsid w:val="009E7F85"/>
    <w:rsid w:val="009F3C08"/>
    <w:rsid w:val="00ED3450"/>
    <w:rsid w:val="00F10F04"/>
    <w:rsid w:val="00F6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30115"/>
  <w15:chartTrackingRefBased/>
  <w15:docId w15:val="{29757E37-B8CF-428C-9470-9F7251D07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C08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ie Zain Gallos</dc:creator>
  <cp:keywords/>
  <dc:description/>
  <cp:lastModifiedBy>Gramatges, Maria Monica</cp:lastModifiedBy>
  <cp:revision>2</cp:revision>
  <dcterms:created xsi:type="dcterms:W3CDTF">2025-12-02T21:22:00Z</dcterms:created>
  <dcterms:modified xsi:type="dcterms:W3CDTF">2025-12-02T21:22:00Z</dcterms:modified>
</cp:coreProperties>
</file>